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2903E8" w:rsidRPr="00057141" w:rsidTr="00A97B27">
        <w:trPr>
          <w:trHeight w:val="283"/>
        </w:trPr>
        <w:tc>
          <w:tcPr>
            <w:tcW w:w="150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3B00BC" w:rsidP="003B0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S</w:t>
            </w:r>
            <w:r w:rsidR="007A75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1 </w:t>
            </w:r>
            <w:r w:rsidR="005D009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Table</w:t>
            </w:r>
            <w:r w:rsidR="002903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Dynamics of </w:t>
            </w:r>
            <w:r w:rsidR="002903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CH"/>
              </w:rPr>
              <w:t>Aedes</w:t>
            </w:r>
            <w:r w:rsidR="002903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 mosquito </w:t>
            </w:r>
            <w:r w:rsidR="006A0D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breeding s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s </w:t>
            </w:r>
            <w:r w:rsidR="002903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in the rural, suburban and urban areas in south</w:t>
            </w:r>
            <w:r w:rsidR="006A0D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-</w:t>
            </w:r>
            <w:r w:rsidR="002903E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eastern Côte d’Ivoire from January 2013 to October 2014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D05D24" w:rsidRDefault="006A0DF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D05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reeding site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Rural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Suburban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Urban</w:t>
            </w:r>
          </w:p>
        </w:tc>
      </w:tr>
      <w:tr w:rsidR="003A6CB0" w:rsidTr="00A97B27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2903E8" w:rsidRDefault="003A6CB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CB0" w:rsidRPr="005D009D" w:rsidRDefault="003A6CB0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  <w:r w:rsidR="002463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(%)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atur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ock h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9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P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4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nimal detrit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eaf axi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5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ruit hus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0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7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Bambo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7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6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4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ree ho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9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7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2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9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8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radition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lay po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7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Wo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4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6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7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etallic po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7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4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1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9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Industri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ar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0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.2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scard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.1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E938AC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i</w:t>
            </w:r>
            <w:r w:rsidR="00290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4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2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7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.9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ehicle tan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3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1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6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arcas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9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3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Building to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2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Water stora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5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.6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9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5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7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2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8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2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0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6.7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rtifici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8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7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4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7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8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3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1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3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9.7</w:t>
            </w:r>
          </w:p>
        </w:tc>
      </w:tr>
      <w:tr w:rsidR="002903E8" w:rsidTr="00A97B27">
        <w:trPr>
          <w:trHeight w:val="283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4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0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4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3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1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3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2903E8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</w:tr>
      <w:tr w:rsidR="002903E8" w:rsidTr="00A97B27">
        <w:trPr>
          <w:trHeight w:val="283"/>
        </w:trPr>
        <w:tc>
          <w:tcPr>
            <w:tcW w:w="150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03E8" w:rsidRDefault="00BB531E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N: 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number of wet contain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, n: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number of </w:t>
            </w:r>
            <w:r w:rsidR="006A0DF9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positive breeding sites,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F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: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requency of 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positive 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reeding sites 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among wet 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ontain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,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P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: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proportion of each </w:t>
            </w:r>
            <w:r w:rsidR="006A0DF9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reeding site 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type among </w:t>
            </w:r>
            <w:r w:rsidR="006A0DF9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 w:rsidR="006A0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positive containers</w:t>
            </w:r>
            <w:r w:rsidR="006A0DF9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</w:tr>
    </w:tbl>
    <w:p w:rsidR="00BB01B3" w:rsidRPr="004A75F3" w:rsidRDefault="00BB01B3" w:rsidP="005621EA">
      <w:pPr>
        <w:rPr>
          <w:rFonts w:cs="Arial"/>
        </w:rPr>
      </w:pPr>
    </w:p>
    <w:sectPr w:rsidR="00BB01B3" w:rsidRPr="004A75F3" w:rsidSect="00863F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57"/>
    <w:rsid w:val="00052464"/>
    <w:rsid w:val="0008200D"/>
    <w:rsid w:val="00096BA3"/>
    <w:rsid w:val="000A10E9"/>
    <w:rsid w:val="001104AC"/>
    <w:rsid w:val="00241304"/>
    <w:rsid w:val="002463E8"/>
    <w:rsid w:val="002903E8"/>
    <w:rsid w:val="002C46F3"/>
    <w:rsid w:val="003A6CB0"/>
    <w:rsid w:val="003B00BC"/>
    <w:rsid w:val="004228B9"/>
    <w:rsid w:val="004A75F3"/>
    <w:rsid w:val="005621EA"/>
    <w:rsid w:val="005D009D"/>
    <w:rsid w:val="00692133"/>
    <w:rsid w:val="006A0DF9"/>
    <w:rsid w:val="006A2649"/>
    <w:rsid w:val="007A75E1"/>
    <w:rsid w:val="007F48CF"/>
    <w:rsid w:val="00863FAE"/>
    <w:rsid w:val="0093735C"/>
    <w:rsid w:val="0099796F"/>
    <w:rsid w:val="009A756D"/>
    <w:rsid w:val="00A101EB"/>
    <w:rsid w:val="00BB01B3"/>
    <w:rsid w:val="00BB531E"/>
    <w:rsid w:val="00C91F04"/>
    <w:rsid w:val="00D05D24"/>
    <w:rsid w:val="00DF0379"/>
    <w:rsid w:val="00E938AC"/>
    <w:rsid w:val="00EF7C9D"/>
    <w:rsid w:val="00FB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E8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3E8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6-02T20:55:00Z</dcterms:created>
  <dcterms:modified xsi:type="dcterms:W3CDTF">2017-06-02T20:55:00Z</dcterms:modified>
</cp:coreProperties>
</file>